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3B098" w14:textId="2ACFCC2C" w:rsidR="005E6F16" w:rsidRPr="00F36E59" w:rsidRDefault="00F36E59" w:rsidP="00F36E59">
      <w:pPr>
        <w:spacing w:after="0" w:line="360" w:lineRule="auto"/>
        <w:rPr>
          <w:rFonts w:ascii="Times New Roman" w:hAnsi="Times New Roman"/>
          <w:b/>
        </w:rPr>
      </w:pPr>
      <w:r w:rsidRPr="00F36E59">
        <w:rPr>
          <w:rFonts w:ascii="Times New Roman" w:hAnsi="Times New Roman"/>
          <w:b/>
          <w:color w:val="000000" w:themeColor="text1"/>
          <w:sz w:val="20"/>
          <w:szCs w:val="20"/>
        </w:rPr>
        <w:t>Additional file 2</w:t>
      </w:r>
      <w:r w:rsidRPr="00D3685B">
        <w:rPr>
          <w:rFonts w:ascii="Times New Roman" w:hAnsi="Times New Roman"/>
          <w:b/>
          <w:color w:val="000000" w:themeColor="text1"/>
          <w:sz w:val="20"/>
          <w:szCs w:val="20"/>
        </w:rPr>
        <w:t xml:space="preserve">: </w:t>
      </w:r>
      <w:r w:rsidR="00A256ED">
        <w:rPr>
          <w:rFonts w:ascii="Times New Roman" w:hAnsi="Times New Roman"/>
          <w:b/>
          <w:color w:val="000000" w:themeColor="text1"/>
          <w:sz w:val="20"/>
          <w:szCs w:val="20"/>
        </w:rPr>
        <w:t>D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ocuments reviewed for policy analysis </w:t>
      </w:r>
      <w:r w:rsidR="009874D2">
        <w:rPr>
          <w:rFonts w:ascii="Times New Roman" w:hAnsi="Times New Roman"/>
          <w:b/>
          <w:color w:val="000000" w:themeColor="text1"/>
          <w:sz w:val="20"/>
          <w:szCs w:val="20"/>
        </w:rPr>
        <w:t>in South Asia are listed here.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</w:p>
    <w:tbl>
      <w:tblPr>
        <w:tblW w:w="5000" w:type="pct"/>
        <w:tblInd w:w="134" w:type="dxa"/>
        <w:tblLayout w:type="fixed"/>
        <w:tblLook w:val="04A0" w:firstRow="1" w:lastRow="0" w:firstColumn="1" w:lastColumn="0" w:noHBand="0" w:noVBand="1"/>
      </w:tblPr>
      <w:tblGrid>
        <w:gridCol w:w="1564"/>
        <w:gridCol w:w="10920"/>
        <w:gridCol w:w="1690"/>
      </w:tblGrid>
      <w:tr w:rsidR="005E6F16" w:rsidRPr="00F632D4" w14:paraId="6924E2B2" w14:textId="77777777" w:rsidTr="00B73F41">
        <w:trPr>
          <w:trHeight w:val="182"/>
        </w:trPr>
        <w:tc>
          <w:tcPr>
            <w:tcW w:w="552" w:type="pct"/>
            <w:tcBorders>
              <w:top w:val="single" w:sz="4" w:space="0" w:color="999999"/>
              <w:bottom w:val="single" w:sz="4" w:space="0" w:color="999999"/>
            </w:tcBorders>
            <w:shd w:val="clear" w:color="auto" w:fill="auto"/>
          </w:tcPr>
          <w:p w14:paraId="1C1A6B4C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F632D4">
              <w:rPr>
                <w:rFonts w:ascii="Times New Roman" w:hAnsi="Times New Roman"/>
                <w:b/>
                <w:sz w:val="16"/>
                <w:szCs w:val="16"/>
              </w:rPr>
              <w:t xml:space="preserve">Countries </w:t>
            </w:r>
          </w:p>
        </w:tc>
        <w:tc>
          <w:tcPr>
            <w:tcW w:w="3852" w:type="pct"/>
            <w:tcBorders>
              <w:top w:val="single" w:sz="4" w:space="0" w:color="999999"/>
              <w:bottom w:val="single" w:sz="4" w:space="0" w:color="999999"/>
            </w:tcBorders>
          </w:tcPr>
          <w:p w14:paraId="3C92FF4D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632D4">
              <w:rPr>
                <w:rFonts w:ascii="Times New Roman" w:hAnsi="Times New Roman"/>
                <w:b/>
                <w:sz w:val="16"/>
                <w:szCs w:val="16"/>
              </w:rPr>
              <w:t>List of policies reviewed for each country</w:t>
            </w:r>
          </w:p>
        </w:tc>
        <w:tc>
          <w:tcPr>
            <w:tcW w:w="596" w:type="pct"/>
            <w:tcBorders>
              <w:top w:val="single" w:sz="4" w:space="0" w:color="999999"/>
              <w:bottom w:val="single" w:sz="4" w:space="0" w:color="999999"/>
            </w:tcBorders>
          </w:tcPr>
          <w:p w14:paraId="6E590BC1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632D4">
              <w:rPr>
                <w:rFonts w:ascii="Times New Roman" w:hAnsi="Times New Roman"/>
                <w:b/>
                <w:sz w:val="16"/>
                <w:szCs w:val="16"/>
              </w:rPr>
              <w:t xml:space="preserve">Reference </w:t>
            </w:r>
          </w:p>
        </w:tc>
      </w:tr>
      <w:tr w:rsidR="005E6F16" w:rsidRPr="00F632D4" w14:paraId="02854365" w14:textId="77777777" w:rsidTr="00B73F41">
        <w:trPr>
          <w:trHeight w:val="20"/>
        </w:trPr>
        <w:tc>
          <w:tcPr>
            <w:tcW w:w="552" w:type="pct"/>
            <w:tcBorders>
              <w:top w:val="single" w:sz="4" w:space="0" w:color="999999"/>
            </w:tcBorders>
            <w:shd w:val="clear" w:color="auto" w:fill="auto"/>
          </w:tcPr>
          <w:p w14:paraId="4719C2F8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epal</w:t>
            </w:r>
          </w:p>
        </w:tc>
        <w:tc>
          <w:tcPr>
            <w:tcW w:w="3852" w:type="pct"/>
            <w:tcBorders>
              <w:top w:val="single" w:sz="4" w:space="0" w:color="999999"/>
            </w:tcBorders>
          </w:tcPr>
          <w:p w14:paraId="42598B0C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Multi-sectoral Action Plan for The Prevention and Control of NCDs (2014-2020) </w:t>
            </w:r>
          </w:p>
        </w:tc>
        <w:tc>
          <w:tcPr>
            <w:tcW w:w="596" w:type="pct"/>
            <w:tcBorders>
              <w:top w:val="single" w:sz="4" w:space="0" w:color="999999"/>
            </w:tcBorders>
          </w:tcPr>
          <w:p w14:paraId="003814DE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]</w:t>
            </w:r>
          </w:p>
        </w:tc>
      </w:tr>
      <w:tr w:rsidR="005E6F16" w:rsidRPr="00F632D4" w14:paraId="04CFF14B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4D773CC1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72628FC4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ational Health Policy 1991 </w:t>
            </w:r>
          </w:p>
        </w:tc>
        <w:tc>
          <w:tcPr>
            <w:tcW w:w="596" w:type="pct"/>
          </w:tcPr>
          <w:p w14:paraId="4A32400C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]</w:t>
            </w:r>
          </w:p>
        </w:tc>
      </w:tr>
      <w:tr w:rsidR="005E6F16" w:rsidRPr="00F632D4" w14:paraId="308A45F2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3868710F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19C629BD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Health Policy 2014</w:t>
            </w:r>
          </w:p>
        </w:tc>
        <w:tc>
          <w:tcPr>
            <w:tcW w:w="596" w:type="pct"/>
          </w:tcPr>
          <w:p w14:paraId="623BF09B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]</w:t>
            </w:r>
          </w:p>
        </w:tc>
      </w:tr>
      <w:tr w:rsidR="005E6F16" w:rsidRPr="00F632D4" w14:paraId="29756C94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43AA345F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73A80A15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epal’s Foreign Employment Act 1985</w:t>
            </w:r>
          </w:p>
        </w:tc>
        <w:tc>
          <w:tcPr>
            <w:tcW w:w="596" w:type="pct"/>
          </w:tcPr>
          <w:p w14:paraId="1097C536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4]</w:t>
            </w:r>
          </w:p>
        </w:tc>
      </w:tr>
      <w:tr w:rsidR="005E6F16" w:rsidRPr="00F632D4" w14:paraId="326B3B79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18D339F1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7A6293A9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epal’s Foreign Employment Act, 2007</w:t>
            </w:r>
          </w:p>
        </w:tc>
        <w:tc>
          <w:tcPr>
            <w:tcW w:w="596" w:type="pct"/>
          </w:tcPr>
          <w:p w14:paraId="32C7B4AE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5]</w:t>
            </w:r>
          </w:p>
        </w:tc>
      </w:tr>
      <w:tr w:rsidR="005E6F16" w:rsidRPr="00F632D4" w14:paraId="62BB6B0A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56D556A4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5169A892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epal’s Foreign Employment Policy 2012</w:t>
            </w:r>
          </w:p>
        </w:tc>
        <w:tc>
          <w:tcPr>
            <w:tcW w:w="596" w:type="pct"/>
          </w:tcPr>
          <w:p w14:paraId="5D74BE75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6]</w:t>
            </w:r>
          </w:p>
        </w:tc>
      </w:tr>
      <w:tr w:rsidR="005E6F16" w:rsidRPr="00F632D4" w14:paraId="07EE2FD4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4B0644FC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4A915608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Labour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and Employment Policy, 2005</w:t>
            </w:r>
          </w:p>
        </w:tc>
        <w:tc>
          <w:tcPr>
            <w:tcW w:w="596" w:type="pct"/>
          </w:tcPr>
          <w:p w14:paraId="449E4C9E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7]</w:t>
            </w:r>
          </w:p>
        </w:tc>
      </w:tr>
      <w:tr w:rsidR="005E6F16" w:rsidRPr="00F632D4" w14:paraId="0199F47E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57AD971B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Bangladesh</w:t>
            </w:r>
          </w:p>
        </w:tc>
        <w:tc>
          <w:tcPr>
            <w:tcW w:w="3852" w:type="pct"/>
          </w:tcPr>
          <w:p w14:paraId="398ABE67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Strategic Plan for Surveillance and Prevention of Non-Communicable Diseases in Bangladesh 2011-2015</w:t>
            </w:r>
          </w:p>
        </w:tc>
        <w:tc>
          <w:tcPr>
            <w:tcW w:w="596" w:type="pct"/>
          </w:tcPr>
          <w:p w14:paraId="1AB735DC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8]</w:t>
            </w:r>
          </w:p>
        </w:tc>
      </w:tr>
      <w:tr w:rsidR="005E6F16" w:rsidRPr="00F632D4" w14:paraId="7A6F6FF8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0A4548C3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1F052328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ational Health Policy 2008 </w:t>
            </w:r>
          </w:p>
        </w:tc>
        <w:tc>
          <w:tcPr>
            <w:tcW w:w="596" w:type="pct"/>
          </w:tcPr>
          <w:p w14:paraId="23226AFF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9]</w:t>
            </w:r>
          </w:p>
        </w:tc>
      </w:tr>
      <w:tr w:rsidR="005E6F16" w:rsidRPr="00F632D4" w14:paraId="4069C5D3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20276F8D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23EF260D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Health Policy 2011</w:t>
            </w:r>
          </w:p>
        </w:tc>
        <w:tc>
          <w:tcPr>
            <w:tcW w:w="596" w:type="pct"/>
          </w:tcPr>
          <w:p w14:paraId="2893928C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0]</w:t>
            </w:r>
          </w:p>
        </w:tc>
      </w:tr>
      <w:tr w:rsidR="005E6F16" w:rsidRPr="00F632D4" w14:paraId="2EA5D554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34D6F5A3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359A3AB8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The Emigration Ordinance, 1982</w:t>
            </w:r>
          </w:p>
        </w:tc>
        <w:tc>
          <w:tcPr>
            <w:tcW w:w="596" w:type="pct"/>
          </w:tcPr>
          <w:p w14:paraId="78CB69C6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1]</w:t>
            </w:r>
          </w:p>
        </w:tc>
      </w:tr>
      <w:tr w:rsidR="005E6F16" w:rsidRPr="00F632D4" w14:paraId="48942652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2AF5CFDC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3333E451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Overseas Employment and Migrants Act 2013 </w:t>
            </w:r>
          </w:p>
        </w:tc>
        <w:tc>
          <w:tcPr>
            <w:tcW w:w="596" w:type="pct"/>
          </w:tcPr>
          <w:p w14:paraId="68CAD682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2]</w:t>
            </w:r>
          </w:p>
        </w:tc>
      </w:tr>
      <w:tr w:rsidR="005E6F16" w:rsidRPr="00F632D4" w14:paraId="1F01AC27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768F039C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678A601F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ational </w:t>
            </w: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Labour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Policy 2010</w:t>
            </w:r>
          </w:p>
        </w:tc>
        <w:tc>
          <w:tcPr>
            <w:tcW w:w="596" w:type="pct"/>
          </w:tcPr>
          <w:p w14:paraId="42966731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3]</w:t>
            </w:r>
          </w:p>
        </w:tc>
      </w:tr>
      <w:tr w:rsidR="005E6F16" w:rsidRPr="00F632D4" w14:paraId="393951F9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1E36167B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Pakistan</w:t>
            </w:r>
          </w:p>
        </w:tc>
        <w:tc>
          <w:tcPr>
            <w:tcW w:w="3852" w:type="pct"/>
          </w:tcPr>
          <w:p w14:paraId="1C093D02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Action Plan for Prevention and Control of Non-Communicable Diseases and Health Promotion in Pakistan, 2004</w:t>
            </w:r>
          </w:p>
        </w:tc>
        <w:tc>
          <w:tcPr>
            <w:tcW w:w="596" w:type="pct"/>
          </w:tcPr>
          <w:p w14:paraId="297644C7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4]</w:t>
            </w:r>
          </w:p>
        </w:tc>
      </w:tr>
      <w:tr w:rsidR="005E6F16" w:rsidRPr="00F632D4" w14:paraId="4E5A77B7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670A8277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193BF43D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Health Policy 2009</w:t>
            </w:r>
          </w:p>
        </w:tc>
        <w:tc>
          <w:tcPr>
            <w:tcW w:w="596" w:type="pct"/>
          </w:tcPr>
          <w:p w14:paraId="2C1575F1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5]</w:t>
            </w:r>
          </w:p>
        </w:tc>
      </w:tr>
      <w:tr w:rsidR="005E6F16" w:rsidRPr="00F632D4" w14:paraId="61794204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7FAF8729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0BE12E61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Labour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Protection Policy 2006</w:t>
            </w:r>
          </w:p>
        </w:tc>
        <w:tc>
          <w:tcPr>
            <w:tcW w:w="596" w:type="pct"/>
          </w:tcPr>
          <w:p w14:paraId="58BCE3BA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6]</w:t>
            </w:r>
          </w:p>
        </w:tc>
      </w:tr>
      <w:tr w:rsidR="005E6F16" w:rsidRPr="00F632D4" w14:paraId="2604C723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03E67F6E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3CB3489F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Labour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Policy 2010</w:t>
            </w:r>
          </w:p>
        </w:tc>
        <w:tc>
          <w:tcPr>
            <w:tcW w:w="596" w:type="pct"/>
          </w:tcPr>
          <w:p w14:paraId="44F5D54D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7]</w:t>
            </w:r>
          </w:p>
        </w:tc>
      </w:tr>
      <w:tr w:rsidR="005E6F16" w:rsidRPr="00F632D4" w14:paraId="64E2C106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20584D3A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Bhutan</w:t>
            </w:r>
          </w:p>
        </w:tc>
        <w:tc>
          <w:tcPr>
            <w:tcW w:w="3852" w:type="pct"/>
          </w:tcPr>
          <w:p w14:paraId="769776CB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Health Policy 2011</w:t>
            </w:r>
          </w:p>
        </w:tc>
        <w:tc>
          <w:tcPr>
            <w:tcW w:w="596" w:type="pct"/>
          </w:tcPr>
          <w:p w14:paraId="2BB549F3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8]</w:t>
            </w:r>
          </w:p>
        </w:tc>
      </w:tr>
      <w:tr w:rsidR="005E6F16" w:rsidRPr="00F632D4" w14:paraId="734AB656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6A13E389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180CEF3D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Immigration Rules &amp; Regulations of The Kingdom of Bhutan 2015</w:t>
            </w:r>
          </w:p>
        </w:tc>
        <w:tc>
          <w:tcPr>
            <w:tcW w:w="596" w:type="pct"/>
          </w:tcPr>
          <w:p w14:paraId="4342C34A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19]</w:t>
            </w:r>
          </w:p>
        </w:tc>
      </w:tr>
      <w:tr w:rsidR="005E6F16" w:rsidRPr="00F632D4" w14:paraId="5D2671E8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1441F3E3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4135FBA5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The Immigration Act of The Kingdom of Bhutan, 2007 </w:t>
            </w:r>
          </w:p>
        </w:tc>
        <w:tc>
          <w:tcPr>
            <w:tcW w:w="596" w:type="pct"/>
          </w:tcPr>
          <w:p w14:paraId="4F03BAEA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0]</w:t>
            </w:r>
          </w:p>
        </w:tc>
      </w:tr>
      <w:tr w:rsidR="005E6F16" w:rsidRPr="00F632D4" w14:paraId="40E0B6FC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26ECB563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61F76437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Labour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and Employment Act of Bhutan 2007 </w:t>
            </w:r>
          </w:p>
        </w:tc>
        <w:tc>
          <w:tcPr>
            <w:tcW w:w="596" w:type="pct"/>
          </w:tcPr>
          <w:p w14:paraId="6ACC763B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1]</w:t>
            </w:r>
          </w:p>
        </w:tc>
      </w:tr>
      <w:tr w:rsidR="005E6F16" w:rsidRPr="00F632D4" w14:paraId="4958A29E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07D8BDA3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20EFD2C2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Employment Policy 2013</w:t>
            </w:r>
          </w:p>
        </w:tc>
        <w:tc>
          <w:tcPr>
            <w:tcW w:w="596" w:type="pct"/>
          </w:tcPr>
          <w:p w14:paraId="2B752D53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2]</w:t>
            </w:r>
          </w:p>
        </w:tc>
      </w:tr>
      <w:tr w:rsidR="005E6F16" w:rsidRPr="00F632D4" w14:paraId="38E15D39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68635C97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46E3FADA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Handbook on Recruitment and Employment of Foreign Workers</w:t>
            </w:r>
          </w:p>
        </w:tc>
        <w:tc>
          <w:tcPr>
            <w:tcW w:w="596" w:type="pct"/>
          </w:tcPr>
          <w:p w14:paraId="331B498C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3]</w:t>
            </w:r>
          </w:p>
        </w:tc>
      </w:tr>
      <w:tr w:rsidR="005E6F16" w:rsidRPr="00F632D4" w14:paraId="4ACD192D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38C2139F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Maldives</w:t>
            </w:r>
          </w:p>
        </w:tc>
        <w:tc>
          <w:tcPr>
            <w:tcW w:w="3852" w:type="pct"/>
          </w:tcPr>
          <w:p w14:paraId="08779248" w14:textId="6260BA6D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Multi-Sectoral Action Plan for The Prevention and Control of Non-Co</w:t>
            </w:r>
            <w:r w:rsidR="00B73F41">
              <w:rPr>
                <w:rFonts w:ascii="Times New Roman" w:hAnsi="Times New Roman"/>
                <w:sz w:val="16"/>
                <w:szCs w:val="16"/>
              </w:rPr>
              <w:t xml:space="preserve">mmunicable Diseases in Maldives </w:t>
            </w:r>
            <w:r w:rsidRPr="00F632D4">
              <w:rPr>
                <w:rFonts w:ascii="Times New Roman" w:hAnsi="Times New Roman"/>
                <w:sz w:val="16"/>
                <w:szCs w:val="16"/>
              </w:rPr>
              <w:t>2016-2020</w:t>
            </w:r>
          </w:p>
        </w:tc>
        <w:tc>
          <w:tcPr>
            <w:tcW w:w="596" w:type="pct"/>
          </w:tcPr>
          <w:p w14:paraId="6E338DA0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4]</w:t>
            </w:r>
          </w:p>
        </w:tc>
      </w:tr>
      <w:tr w:rsidR="005E6F16" w:rsidRPr="00F632D4" w14:paraId="335506E7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394BBC79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298A41BB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Maldives Health Master Plan 2016- 2025 </w:t>
            </w:r>
          </w:p>
        </w:tc>
        <w:tc>
          <w:tcPr>
            <w:tcW w:w="596" w:type="pct"/>
          </w:tcPr>
          <w:p w14:paraId="38085942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5]</w:t>
            </w:r>
          </w:p>
        </w:tc>
      </w:tr>
      <w:tr w:rsidR="005E6F16" w:rsidRPr="00F632D4" w14:paraId="0014FEA9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5FF6A229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13B7DB5C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The Maldives Immigration Act, 2007</w:t>
            </w:r>
          </w:p>
        </w:tc>
        <w:tc>
          <w:tcPr>
            <w:tcW w:w="596" w:type="pct"/>
          </w:tcPr>
          <w:p w14:paraId="0F671172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6]</w:t>
            </w:r>
          </w:p>
        </w:tc>
      </w:tr>
      <w:tr w:rsidR="005E6F16" w:rsidRPr="00F632D4" w14:paraId="386D6079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407A4E5E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2F1D561A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Employment Act, 2008</w:t>
            </w:r>
          </w:p>
        </w:tc>
        <w:tc>
          <w:tcPr>
            <w:tcW w:w="596" w:type="pct"/>
          </w:tcPr>
          <w:p w14:paraId="137CDE6B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7]</w:t>
            </w:r>
          </w:p>
        </w:tc>
      </w:tr>
      <w:tr w:rsidR="005E6F16" w:rsidRPr="00F632D4" w14:paraId="5E1E6022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571AE53C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3DD9227D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Fifth Amendment to The Employment Act, 2016</w:t>
            </w:r>
          </w:p>
        </w:tc>
        <w:tc>
          <w:tcPr>
            <w:tcW w:w="596" w:type="pct"/>
          </w:tcPr>
          <w:p w14:paraId="4E0CDA45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8]</w:t>
            </w:r>
          </w:p>
        </w:tc>
      </w:tr>
      <w:tr w:rsidR="005E6F16" w:rsidRPr="00F632D4" w14:paraId="4CAF4573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4E5AD4BD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Sri Lanka </w:t>
            </w:r>
          </w:p>
        </w:tc>
        <w:tc>
          <w:tcPr>
            <w:tcW w:w="3852" w:type="pct"/>
          </w:tcPr>
          <w:p w14:paraId="0DA02F14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The National Policy &amp; Strategic Framework for Prevention and Control of Chronic Non-Communicable Diseases 2009</w:t>
            </w:r>
          </w:p>
        </w:tc>
        <w:tc>
          <w:tcPr>
            <w:tcW w:w="596" w:type="pct"/>
          </w:tcPr>
          <w:p w14:paraId="553AD2A1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29]</w:t>
            </w:r>
          </w:p>
        </w:tc>
      </w:tr>
      <w:tr w:rsidR="005E6F16" w:rsidRPr="00F632D4" w14:paraId="37D581D0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7B083A3F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05AF6B31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Health Policy 2016-2025.</w:t>
            </w:r>
          </w:p>
        </w:tc>
        <w:tc>
          <w:tcPr>
            <w:tcW w:w="596" w:type="pct"/>
          </w:tcPr>
          <w:p w14:paraId="35AFE449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0]</w:t>
            </w:r>
          </w:p>
        </w:tc>
      </w:tr>
      <w:tr w:rsidR="005E6F16" w:rsidRPr="00F632D4" w14:paraId="64911438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14E1D25F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365036C4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ational </w:t>
            </w: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Labour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Migration Policy for Sri Lanka, 2008</w:t>
            </w:r>
          </w:p>
        </w:tc>
        <w:tc>
          <w:tcPr>
            <w:tcW w:w="596" w:type="pct"/>
          </w:tcPr>
          <w:p w14:paraId="3E51D625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1]</w:t>
            </w:r>
          </w:p>
        </w:tc>
      </w:tr>
      <w:tr w:rsidR="005E6F16" w:rsidRPr="00F632D4" w14:paraId="38BAFB50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2CC18CD3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18444462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Sri Lanka National Migration Health Policy, 2012</w:t>
            </w:r>
          </w:p>
        </w:tc>
        <w:tc>
          <w:tcPr>
            <w:tcW w:w="596" w:type="pct"/>
          </w:tcPr>
          <w:p w14:paraId="0E003341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2]</w:t>
            </w:r>
          </w:p>
        </w:tc>
      </w:tr>
      <w:tr w:rsidR="005E6F16" w:rsidRPr="00F632D4" w14:paraId="7E2E476A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7847F677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Afghanistan </w:t>
            </w:r>
          </w:p>
        </w:tc>
        <w:tc>
          <w:tcPr>
            <w:tcW w:w="3852" w:type="pct"/>
          </w:tcPr>
          <w:p w14:paraId="7BC71B3A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ational Strategy for Prevention and Control of Non-communicable diseases (NCDs) 2013-2018 </w:t>
            </w:r>
          </w:p>
        </w:tc>
        <w:tc>
          <w:tcPr>
            <w:tcW w:w="596" w:type="pct"/>
          </w:tcPr>
          <w:p w14:paraId="206C84C5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3]</w:t>
            </w:r>
          </w:p>
        </w:tc>
      </w:tr>
      <w:tr w:rsidR="005E6F16" w:rsidRPr="00F632D4" w14:paraId="60BB777F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5076A325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725DA32C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Strategy for Prevention and Control of Non-communicable diseases (NCDs) 2015-2020</w:t>
            </w:r>
          </w:p>
        </w:tc>
        <w:tc>
          <w:tcPr>
            <w:tcW w:w="596" w:type="pct"/>
          </w:tcPr>
          <w:p w14:paraId="0D49BBEF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4]</w:t>
            </w:r>
          </w:p>
        </w:tc>
      </w:tr>
      <w:tr w:rsidR="005E6F16" w:rsidRPr="00F632D4" w14:paraId="4010883A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12E41B68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53FC1735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ational Health Policy 2015 - 2020 </w:t>
            </w:r>
          </w:p>
        </w:tc>
        <w:tc>
          <w:tcPr>
            <w:tcW w:w="596" w:type="pct"/>
          </w:tcPr>
          <w:p w14:paraId="09132F76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5]</w:t>
            </w:r>
          </w:p>
        </w:tc>
      </w:tr>
      <w:tr w:rsidR="005E6F16" w:rsidRPr="00F632D4" w14:paraId="2A4E8488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5546E20D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1B5AE36B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ational Health Strategy 2016‒2020 </w:t>
            </w:r>
          </w:p>
        </w:tc>
        <w:tc>
          <w:tcPr>
            <w:tcW w:w="596" w:type="pct"/>
          </w:tcPr>
          <w:p w14:paraId="08D3396B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6]</w:t>
            </w:r>
          </w:p>
        </w:tc>
      </w:tr>
      <w:tr w:rsidR="005E6F16" w:rsidRPr="00F632D4" w14:paraId="0A7105D3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213F13E6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0BEB24C4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Afghanistan Migration Profile 2014</w:t>
            </w:r>
          </w:p>
        </w:tc>
        <w:tc>
          <w:tcPr>
            <w:tcW w:w="596" w:type="pct"/>
          </w:tcPr>
          <w:p w14:paraId="56EE2E3F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7]</w:t>
            </w:r>
          </w:p>
        </w:tc>
      </w:tr>
      <w:tr w:rsidR="005E6F16" w:rsidRPr="00F632D4" w14:paraId="44D9F1A4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2CF92873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6D91917A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Labor Law 2007 </w:t>
            </w:r>
          </w:p>
        </w:tc>
        <w:tc>
          <w:tcPr>
            <w:tcW w:w="596" w:type="pct"/>
          </w:tcPr>
          <w:p w14:paraId="0486DD06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8]</w:t>
            </w:r>
          </w:p>
        </w:tc>
      </w:tr>
      <w:tr w:rsidR="005E6F16" w:rsidRPr="00F632D4" w14:paraId="17131387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7817FED6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4B9844EA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 xml:space="preserve">National </w:t>
            </w:r>
            <w:proofErr w:type="spellStart"/>
            <w:r w:rsidRPr="00F632D4">
              <w:rPr>
                <w:rFonts w:ascii="Times New Roman" w:hAnsi="Times New Roman"/>
                <w:sz w:val="16"/>
                <w:szCs w:val="16"/>
              </w:rPr>
              <w:t>Labour</w:t>
            </w:r>
            <w:proofErr w:type="spellEnd"/>
            <w:r w:rsidRPr="00F632D4">
              <w:rPr>
                <w:rFonts w:ascii="Times New Roman" w:hAnsi="Times New Roman"/>
                <w:sz w:val="16"/>
                <w:szCs w:val="16"/>
              </w:rPr>
              <w:t xml:space="preserve"> Policy 2012</w:t>
            </w:r>
          </w:p>
        </w:tc>
        <w:tc>
          <w:tcPr>
            <w:tcW w:w="596" w:type="pct"/>
          </w:tcPr>
          <w:p w14:paraId="2B989183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39]</w:t>
            </w:r>
          </w:p>
        </w:tc>
      </w:tr>
      <w:tr w:rsidR="005E6F16" w:rsidRPr="00F632D4" w14:paraId="07B1DA8E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51E0D9B7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3852" w:type="pct"/>
          </w:tcPr>
          <w:p w14:paraId="3A0D19BF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Action Plan for Prevention and Control of NCDs in India 2013-2020</w:t>
            </w:r>
          </w:p>
        </w:tc>
        <w:tc>
          <w:tcPr>
            <w:tcW w:w="596" w:type="pct"/>
          </w:tcPr>
          <w:p w14:paraId="23A18D2E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40]</w:t>
            </w:r>
          </w:p>
        </w:tc>
      </w:tr>
      <w:tr w:rsidR="005E6F16" w:rsidRPr="00F632D4" w14:paraId="6E339002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4D1A3FF1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0313EFE6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Health Policy, 2017</w:t>
            </w:r>
          </w:p>
        </w:tc>
        <w:tc>
          <w:tcPr>
            <w:tcW w:w="596" w:type="pct"/>
          </w:tcPr>
          <w:p w14:paraId="2EE6FAE3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41]</w:t>
            </w:r>
          </w:p>
        </w:tc>
      </w:tr>
      <w:tr w:rsidR="005E6F16" w:rsidRPr="00F632D4" w14:paraId="0D7D0A86" w14:textId="77777777" w:rsidTr="00B73F41">
        <w:trPr>
          <w:trHeight w:val="20"/>
        </w:trPr>
        <w:tc>
          <w:tcPr>
            <w:tcW w:w="552" w:type="pct"/>
            <w:shd w:val="clear" w:color="auto" w:fill="auto"/>
          </w:tcPr>
          <w:p w14:paraId="4B28A0C0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</w:tcPr>
          <w:p w14:paraId="70ABC1AF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The Emigration Act, 1983</w:t>
            </w:r>
          </w:p>
        </w:tc>
        <w:tc>
          <w:tcPr>
            <w:tcW w:w="596" w:type="pct"/>
          </w:tcPr>
          <w:p w14:paraId="083251E9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42]</w:t>
            </w:r>
          </w:p>
        </w:tc>
      </w:tr>
      <w:tr w:rsidR="005E6F16" w:rsidRPr="00F632D4" w14:paraId="193D210F" w14:textId="77777777" w:rsidTr="00B73F41">
        <w:trPr>
          <w:trHeight w:val="20"/>
        </w:trPr>
        <w:tc>
          <w:tcPr>
            <w:tcW w:w="552" w:type="pct"/>
            <w:tcBorders>
              <w:bottom w:val="single" w:sz="4" w:space="0" w:color="999999"/>
            </w:tcBorders>
            <w:shd w:val="clear" w:color="auto" w:fill="auto"/>
          </w:tcPr>
          <w:p w14:paraId="110976F9" w14:textId="77777777" w:rsidR="005E6F16" w:rsidRPr="00F632D4" w:rsidRDefault="005E6F16" w:rsidP="00B73F41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52" w:type="pct"/>
            <w:tcBorders>
              <w:bottom w:val="single" w:sz="4" w:space="0" w:color="999999"/>
            </w:tcBorders>
          </w:tcPr>
          <w:p w14:paraId="3325DC17" w14:textId="77777777" w:rsidR="005E6F16" w:rsidRPr="00F632D4" w:rsidRDefault="005E6F16" w:rsidP="00B73F4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sz w:val="16"/>
                <w:szCs w:val="16"/>
              </w:rPr>
              <w:t>National Policy on Safety, Health and Environment at Work Place, 2009</w:t>
            </w:r>
          </w:p>
        </w:tc>
        <w:tc>
          <w:tcPr>
            <w:tcW w:w="596" w:type="pct"/>
            <w:tcBorders>
              <w:bottom w:val="single" w:sz="4" w:space="0" w:color="999999"/>
            </w:tcBorders>
          </w:tcPr>
          <w:p w14:paraId="4E792995" w14:textId="77777777" w:rsidR="005E6F16" w:rsidRPr="00F632D4" w:rsidRDefault="005E6F16" w:rsidP="00B73F41">
            <w:pPr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F632D4">
              <w:rPr>
                <w:rFonts w:ascii="Times New Roman" w:hAnsi="Times New Roman"/>
                <w:noProof/>
                <w:sz w:val="16"/>
                <w:szCs w:val="16"/>
              </w:rPr>
              <w:t>[43]</w:t>
            </w:r>
          </w:p>
        </w:tc>
      </w:tr>
    </w:tbl>
    <w:p w14:paraId="5929ED73" w14:textId="77777777" w:rsidR="005E6F16" w:rsidRPr="00F632D4" w:rsidRDefault="005E6F16" w:rsidP="005E6F16">
      <w:pPr>
        <w:rPr>
          <w:rFonts w:ascii="Times New Roman" w:hAnsi="Times New Roman"/>
          <w:b/>
          <w:sz w:val="20"/>
          <w:szCs w:val="20"/>
        </w:rPr>
      </w:pPr>
    </w:p>
    <w:p w14:paraId="38874D0A" w14:textId="77777777" w:rsidR="005E6F16" w:rsidRPr="00B73F41" w:rsidRDefault="005E6F16" w:rsidP="005E6F16">
      <w:pPr>
        <w:spacing w:after="0"/>
        <w:rPr>
          <w:rFonts w:ascii="Times New Roman" w:hAnsi="Times New Roman"/>
          <w:b/>
          <w:sz w:val="16"/>
          <w:szCs w:val="16"/>
        </w:rPr>
      </w:pPr>
      <w:r w:rsidRPr="00B73F41">
        <w:rPr>
          <w:rFonts w:ascii="Times New Roman" w:hAnsi="Times New Roman"/>
          <w:b/>
          <w:sz w:val="16"/>
          <w:szCs w:val="16"/>
        </w:rPr>
        <w:t xml:space="preserve">References </w:t>
      </w:r>
    </w:p>
    <w:p w14:paraId="39A34091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Multisectoral Action Plan for the Prevention and Control of Non Communicable Diseases (2014-2020). Kathmandu, Nepal: Government of Nepal; World Health Organization Country Office for Nepal; 2014.</w:t>
      </w:r>
    </w:p>
    <w:p w14:paraId="46F0BC8A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Policy, 2048 (1991). Kathmandu, Nepal: Ministry of Health and population, Government of Nepal; 1991.</w:t>
      </w:r>
    </w:p>
    <w:p w14:paraId="1C7DC703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Policy, 2071 (2014). Kathmandu, Nepal: Ministry of Health and population, Government of Nepal; 2014.</w:t>
      </w:r>
    </w:p>
    <w:p w14:paraId="20487F81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Foreign Employment Act, 2042 (1985). Kathmandu, Nepal: Ministry of Labour and Employment, Government of Nepal; 1985.</w:t>
      </w:r>
    </w:p>
    <w:p w14:paraId="1850414C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Foreign Employment Act, 2064 (2007). Kathmandu, Nepal: Ministry of Labour and Employment, Government of Nepal; 2007.</w:t>
      </w:r>
    </w:p>
    <w:p w14:paraId="59E5B462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Foreign Employment Policy 2068. Kathmandu, Nepal: Ministry of Labour and Employment, Government of Nepal; 2012.</w:t>
      </w:r>
    </w:p>
    <w:p w14:paraId="5C460125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Labour and Employment Policy, 2062 (2005). Kathmandu, Nepal: Ministry of Labour and Employment, Government of Nepal; 2005.</w:t>
      </w:r>
    </w:p>
    <w:p w14:paraId="04A6D7B7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Strategic Plan for Surveillance and Prevention of Non Communicable Diseases in Bangladesh 2011-2015. Dhaka, Bangladesh WHO/SEARO/Country Office for Bangladesh and Ministry of Health &amp; Family Welfare, Bangladesh; 2011.</w:t>
      </w:r>
    </w:p>
    <w:p w14:paraId="0FAE30D8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Policy 2008. Dhaka, Bangladesh: Ministry of Health and Family Welfare, Government of the People’s Republic of Bangladesh; 2008.</w:t>
      </w:r>
    </w:p>
    <w:p w14:paraId="28948C23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Policy 2011. Dhaka, Bangladesh: Ministry of Health and Family Welfare, Government of the People’s Republic of Bangladesh; 2011.</w:t>
      </w:r>
    </w:p>
    <w:p w14:paraId="65D0E0FF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Bangladesh: The Emigration Ordinance, 1982. Dhaka, Bangladesh: National Legislative Bodies / National Authorities; 1982.</w:t>
      </w:r>
    </w:p>
    <w:p w14:paraId="19547F04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 xml:space="preserve">Overseas Employment and Migrants Act 2013 </w:t>
      </w:r>
      <w:r w:rsidRPr="00F632D4">
        <w:rPr>
          <w:rFonts w:ascii="Times New Roman" w:hAnsi="Times New Roman"/>
          <w:i/>
          <w:noProof/>
          <w:sz w:val="16"/>
          <w:szCs w:val="16"/>
        </w:rPr>
        <w:t>(Act No. VLVIII of 2013)</w:t>
      </w:r>
      <w:r w:rsidRPr="00F632D4">
        <w:rPr>
          <w:rFonts w:ascii="Times New Roman" w:hAnsi="Times New Roman"/>
          <w:noProof/>
          <w:sz w:val="16"/>
          <w:szCs w:val="16"/>
        </w:rPr>
        <w:t>. Dhaka, Bangladesh: Legislative and Parliamentary Affairs Division, Bangladesh; 2013.</w:t>
      </w:r>
    </w:p>
    <w:p w14:paraId="599970E7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Labour Policy 2010. Dhaka, Bangladesh: Government of the People’s Republic of Bangladesh; 2010.</w:t>
      </w:r>
    </w:p>
    <w:p w14:paraId="6E8D2D73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lastRenderedPageBreak/>
        <w:t>National Action Plan for Prevention and Control of Non-Communicable Diseases and Health Promotion in Pakistan. Islamabad, Pakistan: Ministry of Health, Government of Pakistan; WHO, Pakistan office, and Heartfile; 2004.</w:t>
      </w:r>
    </w:p>
    <w:p w14:paraId="39158552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Policy 2009. Islamabad, Pakistan: Ministry of Health, Government of Pakistan; 2009.</w:t>
      </w:r>
    </w:p>
    <w:p w14:paraId="09A86E0A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Labour Protection Policy 2006. Islamabad, Pakistan: Ministry of Labour, Manpower and Overseas Pakistanis, Government of Pakistan; 2006.</w:t>
      </w:r>
    </w:p>
    <w:p w14:paraId="1D92218B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Pakistan: Labour Policy 2010. Islamabad, Pakistan: Government of Pakistan; 2010.</w:t>
      </w:r>
    </w:p>
    <w:p w14:paraId="0A1D95E9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Policy, 2011 - Bhutan. Thimphu, Bhutan: Ministry of Health, Royal Government of Bhutan; 2011.</w:t>
      </w:r>
    </w:p>
    <w:p w14:paraId="2C0CB8E7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Immigration Rules &amp; Regulations of The Kingdom Of Bhutan. Thimphu, Bhutan: Ministry of Foreign Affairs, Royal Government of Bhutan; 2015.</w:t>
      </w:r>
    </w:p>
    <w:p w14:paraId="7F1E44AA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The Immigration Act of The Kingdom of Bhutan, 2007. Thimphu, Bhutan: Royal Government of Bhutan; 2007.</w:t>
      </w:r>
    </w:p>
    <w:p w14:paraId="473D2A4A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 xml:space="preserve">Labour and Employment Act of Bhutan 2007. Thimphu, Bhutan: Royal Government of Bhutan; 2007. </w:t>
      </w:r>
    </w:p>
    <w:p w14:paraId="108C2E87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Employment Policy 2013. Thimphu, Bhutan: Ministry of Labour and Human Resources, Royal Government of Bhutan; 2013.</w:t>
      </w:r>
    </w:p>
    <w:p w14:paraId="6CE1BC1E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Handbook on Recruitment and Employment of Foreign Workers. Thimphu, Bhutan: Department of Labour, Ministry of Labour and Human Resources, Royal Government of Bhutan.</w:t>
      </w:r>
    </w:p>
    <w:p w14:paraId="2AFACB41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Multi-sectoral Action Plan for the Prevention and Control of Noncommunicable Diseases in Maldives (2016-2020). Male, Maldives: Ministry of Health; Republic of Maldives; 2015.</w:t>
      </w:r>
    </w:p>
    <w:p w14:paraId="725435EE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Maldives Health Master Plan 2016- 2025. Male, Maldives: Ministry of Health; Republic of Maldives; 2014.</w:t>
      </w:r>
    </w:p>
    <w:p w14:paraId="23A5E9F1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The Maldives Immigration Act, 2007 (</w:t>
      </w:r>
      <w:r w:rsidRPr="00F632D4">
        <w:rPr>
          <w:rFonts w:ascii="Times New Roman" w:hAnsi="Times New Roman"/>
          <w:i/>
          <w:noProof/>
          <w:sz w:val="16"/>
          <w:szCs w:val="16"/>
        </w:rPr>
        <w:t>Act No 1/2007)</w:t>
      </w:r>
      <w:r w:rsidRPr="00F632D4">
        <w:rPr>
          <w:rFonts w:ascii="Times New Roman" w:hAnsi="Times New Roman"/>
          <w:noProof/>
          <w:sz w:val="16"/>
          <w:szCs w:val="16"/>
        </w:rPr>
        <w:t>. Male, Maldives:</w:t>
      </w:r>
      <w:r w:rsidRPr="00F632D4">
        <w:rPr>
          <w:sz w:val="16"/>
          <w:szCs w:val="16"/>
        </w:rPr>
        <w:t xml:space="preserve"> </w:t>
      </w:r>
      <w:r w:rsidRPr="00F632D4">
        <w:rPr>
          <w:rFonts w:ascii="Times New Roman" w:hAnsi="Times New Roman"/>
          <w:noProof/>
          <w:sz w:val="16"/>
          <w:szCs w:val="16"/>
        </w:rPr>
        <w:t>Ministry of Economic Development, Republic of Maldives; 2007.</w:t>
      </w:r>
    </w:p>
    <w:p w14:paraId="2F0C8D68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Employment Act, 2008 (Act No. 2/2008). Male, Maldives:  Ministry of Human Resources Youth and Sports, Maldives; 2008.</w:t>
      </w:r>
    </w:p>
    <w:p w14:paraId="0F9993DE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Fifth Amendment to the Employment Act, 2016. Male, Maldives: Government Gazette, Ministry of Human Resources Youth and Sports, Maldives; 2016.</w:t>
      </w:r>
    </w:p>
    <w:p w14:paraId="11CA7143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The National Policy &amp; Strategic Framework for Prevention and Control of Chronic Non-Communicable Diseases 2009. Colombo, Sri Lanka: Ministry of Healthcare and Nutrition, Sri Lanka; 2009.</w:t>
      </w:r>
    </w:p>
    <w:p w14:paraId="1E67C101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Policy 2016-2025. Colombo, Sri Lanka: Ministry of Healthcare and Nutrition, Sri Lanka; 2016.</w:t>
      </w:r>
    </w:p>
    <w:p w14:paraId="0D63F68B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Labour Migration Policy for Sri Lanka, 2008. Colombo, Sri Lanka: Ministry for Foreign Employment Promotion And Welfare; 2008.</w:t>
      </w:r>
    </w:p>
    <w:p w14:paraId="4EF5E84B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Sri Lanka National Migration Health Policy. Colombo, Sri Lanka: Ministry of Healthcare and Nutrition, Sri Lanka; International Organization on Migration (IOM); 2012.</w:t>
      </w:r>
    </w:p>
    <w:p w14:paraId="4ADD6F1F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Strategy for Prevention and Control of Noncommunicable Diseases (NCDs) 2013-2018. Kabul, Afghanistan: Noncommunicable Diseases Prevention and Control Department, General Directorate of Preventive Medicine, Ministry of Public Health Afghanistan; 2013.</w:t>
      </w:r>
    </w:p>
    <w:p w14:paraId="2BFCC4FD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Strategy for Prevention and Control of Noncommunicable Diseases (NCDs) 2015-2020. Kabul, Afghanistan: Noncommunicable Diseases Prevention and Control Department, General Directorate of Preventive Medicine, Ministry of Public Health Afghanistan; 2015.</w:t>
      </w:r>
    </w:p>
    <w:p w14:paraId="1B1DF7C0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Afghanistan National Health Policy 2015-2020. Kabul, Afghanistan: Ministry of Public Health, Islamic Republic of Afghanistan; 2015.</w:t>
      </w:r>
    </w:p>
    <w:p w14:paraId="67B6526B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Strategy 2016‒2020. Kabul, Afghanistan: Ministry of Public Health, Islamic Republic of Afghanistan; 2016.</w:t>
      </w:r>
    </w:p>
    <w:p w14:paraId="5884D29F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Marchand K, Siegel M, Kuschminder K, Majidi N, Vanore M, Buil C: Afghanistan Migration Profile. Kabul, Afghanistan: International Organization for Migration Afghanistan; 2014.</w:t>
      </w:r>
    </w:p>
    <w:p w14:paraId="7A911259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Labour Law (No. 35 of 2007). Kabul, Afghanistan: Ministry of Justice, Islamic Republic of Afghanistan; 2007.</w:t>
      </w:r>
    </w:p>
    <w:p w14:paraId="2A79D273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Labour Policy. Kabul, Afghanistan:  Ministry of Labor, Social Affairs, Martyrs &amp; Disabled, Government of Islamic Republic of Afghanistan; 2012.</w:t>
      </w:r>
    </w:p>
    <w:p w14:paraId="1E8B51D5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Action Plan and Monitoring Framework for Prevention and Control of Noncommunicable Diseases (NCDs) in India. New Delhi, India: Ministry of Health and Family Welfare, Government of India; 2013.</w:t>
      </w:r>
    </w:p>
    <w:p w14:paraId="61CF19DD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Health Policy, 2017. New Delhi, India: Ministry of Health &amp; Family Welfare, Government of India; 2017.</w:t>
      </w:r>
    </w:p>
    <w:p w14:paraId="61202A0B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Emigration Act, 1983. New Delhi, India: National Legislative Bodies / National Authorities, Government of India; 1983.</w:t>
      </w:r>
    </w:p>
    <w:p w14:paraId="29F9E461" w14:textId="77777777" w:rsidR="005E6F16" w:rsidRPr="00F632D4" w:rsidRDefault="005E6F16" w:rsidP="005E6F1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/>
          <w:noProof/>
          <w:sz w:val="16"/>
          <w:szCs w:val="16"/>
        </w:rPr>
      </w:pPr>
      <w:r w:rsidRPr="00F632D4">
        <w:rPr>
          <w:rFonts w:ascii="Times New Roman" w:hAnsi="Times New Roman"/>
          <w:noProof/>
          <w:sz w:val="16"/>
          <w:szCs w:val="16"/>
        </w:rPr>
        <w:t>National Policy on Safety, Health and Environment at Workplace. New Delhi, India: Ministry of Labour and Employment, Government of India; 2009.</w:t>
      </w:r>
    </w:p>
    <w:p w14:paraId="72BB24CB" w14:textId="77777777" w:rsidR="005E6F16" w:rsidRPr="00F632D4" w:rsidRDefault="005E6F16" w:rsidP="005E6F16">
      <w:pPr>
        <w:spacing w:line="240" w:lineRule="auto"/>
        <w:rPr>
          <w:rFonts w:ascii="Times New Roman" w:hAnsi="Times New Roman"/>
          <w:noProof/>
          <w:sz w:val="20"/>
          <w:szCs w:val="20"/>
        </w:rPr>
      </w:pPr>
    </w:p>
    <w:p w14:paraId="107F6B7F" w14:textId="77777777" w:rsidR="005E6F16" w:rsidRPr="00F632D4" w:rsidRDefault="005E6F16" w:rsidP="005E6F16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5E6F16" w:rsidRPr="00F632D4" w:rsidSect="00351AD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168CF"/>
    <w:multiLevelType w:val="hybridMultilevel"/>
    <w:tmpl w:val="2FA8A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6E2CDB"/>
    <w:multiLevelType w:val="hybridMultilevel"/>
    <w:tmpl w:val="18724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0A6D87"/>
    <w:multiLevelType w:val="hybridMultilevel"/>
    <w:tmpl w:val="EF5AD098"/>
    <w:lvl w:ilvl="0" w:tplc="D064096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 w:hint="default"/>
        <w:b w:val="0"/>
        <w:color w:val="000000" w:themeColor="text1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4E1E94"/>
    <w:multiLevelType w:val="hybridMultilevel"/>
    <w:tmpl w:val="96941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192EE2"/>
    <w:multiLevelType w:val="hybridMultilevel"/>
    <w:tmpl w:val="BF20AF5A"/>
    <w:lvl w:ilvl="0" w:tplc="3C0CED9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44" w:hanging="360"/>
      </w:pPr>
    </w:lvl>
    <w:lvl w:ilvl="2" w:tplc="0C09001B" w:tentative="1">
      <w:start w:val="1"/>
      <w:numFmt w:val="lowerRoman"/>
      <w:lvlText w:val="%3."/>
      <w:lvlJc w:val="right"/>
      <w:pPr>
        <w:ind w:left="1964" w:hanging="180"/>
      </w:pPr>
    </w:lvl>
    <w:lvl w:ilvl="3" w:tplc="0C09000F" w:tentative="1">
      <w:start w:val="1"/>
      <w:numFmt w:val="decimal"/>
      <w:lvlText w:val="%4."/>
      <w:lvlJc w:val="left"/>
      <w:pPr>
        <w:ind w:left="2684" w:hanging="360"/>
      </w:pPr>
    </w:lvl>
    <w:lvl w:ilvl="4" w:tplc="0C090019" w:tentative="1">
      <w:start w:val="1"/>
      <w:numFmt w:val="lowerLetter"/>
      <w:lvlText w:val="%5."/>
      <w:lvlJc w:val="left"/>
      <w:pPr>
        <w:ind w:left="3404" w:hanging="360"/>
      </w:pPr>
    </w:lvl>
    <w:lvl w:ilvl="5" w:tplc="0C09001B" w:tentative="1">
      <w:start w:val="1"/>
      <w:numFmt w:val="lowerRoman"/>
      <w:lvlText w:val="%6."/>
      <w:lvlJc w:val="right"/>
      <w:pPr>
        <w:ind w:left="4124" w:hanging="180"/>
      </w:pPr>
    </w:lvl>
    <w:lvl w:ilvl="6" w:tplc="0C09000F" w:tentative="1">
      <w:start w:val="1"/>
      <w:numFmt w:val="decimal"/>
      <w:lvlText w:val="%7."/>
      <w:lvlJc w:val="left"/>
      <w:pPr>
        <w:ind w:left="4844" w:hanging="360"/>
      </w:pPr>
    </w:lvl>
    <w:lvl w:ilvl="7" w:tplc="0C090019" w:tentative="1">
      <w:start w:val="1"/>
      <w:numFmt w:val="lowerLetter"/>
      <w:lvlText w:val="%8."/>
      <w:lvlJc w:val="left"/>
      <w:pPr>
        <w:ind w:left="5564" w:hanging="360"/>
      </w:pPr>
    </w:lvl>
    <w:lvl w:ilvl="8" w:tplc="0C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5">
    <w:nsid w:val="5ED148FB"/>
    <w:multiLevelType w:val="hybridMultilevel"/>
    <w:tmpl w:val="8E84D2BA"/>
    <w:lvl w:ilvl="0" w:tplc="3C0CE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D7479B"/>
    <w:multiLevelType w:val="hybridMultilevel"/>
    <w:tmpl w:val="A4ACF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6D315D"/>
    <w:multiLevelType w:val="hybridMultilevel"/>
    <w:tmpl w:val="8E84D2BA"/>
    <w:lvl w:ilvl="0" w:tplc="3C0CE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740C53"/>
    <w:multiLevelType w:val="hybridMultilevel"/>
    <w:tmpl w:val="11C0504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5">
    <w:abstractNumId w:val="5"/>
  </w:num>
  <w:num w:numId="6">
    <w:abstractNumId w:val="7"/>
  </w:num>
  <w:num w:numId="7">
    <w:abstractNumId w:val="2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NjazsDQ0NzQyMTBS0lEKTi0uzszPAykwqQUAfzqDxSwAAAA="/>
  </w:docVars>
  <w:rsids>
    <w:rsidRoot w:val="00C60DA4"/>
    <w:rsid w:val="00090E79"/>
    <w:rsid w:val="00094EA0"/>
    <w:rsid w:val="00125E27"/>
    <w:rsid w:val="00165598"/>
    <w:rsid w:val="002A4B51"/>
    <w:rsid w:val="00351ADA"/>
    <w:rsid w:val="00390796"/>
    <w:rsid w:val="005616E2"/>
    <w:rsid w:val="005B78E3"/>
    <w:rsid w:val="005E6F16"/>
    <w:rsid w:val="00734808"/>
    <w:rsid w:val="007E2781"/>
    <w:rsid w:val="0095541B"/>
    <w:rsid w:val="009874D2"/>
    <w:rsid w:val="009C183B"/>
    <w:rsid w:val="00A256ED"/>
    <w:rsid w:val="00B03C6F"/>
    <w:rsid w:val="00B73F41"/>
    <w:rsid w:val="00C60DA4"/>
    <w:rsid w:val="00CD12AF"/>
    <w:rsid w:val="00D73C66"/>
    <w:rsid w:val="00D85EDB"/>
    <w:rsid w:val="00E452E5"/>
    <w:rsid w:val="00E96352"/>
    <w:rsid w:val="00E96604"/>
    <w:rsid w:val="00F36E59"/>
    <w:rsid w:val="00F7310B"/>
    <w:rsid w:val="00FD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E8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16"/>
    <w:pPr>
      <w:spacing w:after="200" w:line="276" w:lineRule="auto"/>
    </w:pPr>
    <w:rPr>
      <w:rFonts w:eastAsiaTheme="minorEastAsia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6F16"/>
    <w:pPr>
      <w:keepNext/>
      <w:keepLines/>
      <w:spacing w:before="40" w:after="0" w:line="259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6F16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E6F1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E6F16"/>
    <w:pPr>
      <w:spacing w:after="16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5E6F16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5E6F1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E6F16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en-AU"/>
    </w:rPr>
  </w:style>
  <w:style w:type="table" w:customStyle="1" w:styleId="TableGridLight1">
    <w:name w:val="Table Grid Light1"/>
    <w:basedOn w:val="TableNormal"/>
    <w:uiPriority w:val="40"/>
    <w:rsid w:val="005E6F1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ED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ED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EDB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GridTable3-Accent11">
    <w:name w:val="Grid Table 3 - Accent 11"/>
    <w:basedOn w:val="TableNormal"/>
    <w:uiPriority w:val="46"/>
    <w:rsid w:val="00E452E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F16"/>
    <w:pPr>
      <w:spacing w:after="200" w:line="276" w:lineRule="auto"/>
    </w:pPr>
    <w:rPr>
      <w:rFonts w:eastAsiaTheme="minorEastAsia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5E6F16"/>
    <w:pPr>
      <w:keepNext/>
      <w:keepLines/>
      <w:spacing w:before="40" w:after="0" w:line="259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6F16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E6F1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E6F16"/>
    <w:pPr>
      <w:spacing w:after="16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5E6F16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5E6F16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5E6F16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en-AU"/>
    </w:rPr>
  </w:style>
  <w:style w:type="table" w:customStyle="1" w:styleId="TableGridLight1">
    <w:name w:val="Table Grid Light1"/>
    <w:basedOn w:val="TableNormal"/>
    <w:uiPriority w:val="40"/>
    <w:rsid w:val="005E6F16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ED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ED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EDB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GridTable3-Accent11">
    <w:name w:val="Grid Table 3 - Accent 11"/>
    <w:basedOn w:val="TableNormal"/>
    <w:uiPriority w:val="46"/>
    <w:rsid w:val="00E452E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294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Raj Mishra</dc:creator>
  <cp:keywords/>
  <dc:description/>
  <cp:lastModifiedBy>Calumpang, Mario Jade</cp:lastModifiedBy>
  <cp:revision>23</cp:revision>
  <dcterms:created xsi:type="dcterms:W3CDTF">2017-08-29T01:48:00Z</dcterms:created>
  <dcterms:modified xsi:type="dcterms:W3CDTF">2019-03-28T03:53:00Z</dcterms:modified>
</cp:coreProperties>
</file>